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1C01A" w14:textId="77777777" w:rsidR="00C35875" w:rsidRDefault="00C35875">
      <w:pPr>
        <w:rPr>
          <w:rFonts w:ascii="Times New Roman" w:hAnsi="Times New Roman" w:cs="Times New Roman"/>
          <w:sz w:val="24"/>
          <w:szCs w:val="24"/>
        </w:rPr>
      </w:pPr>
      <w:r w:rsidRPr="004A5E5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Distribution of samples for shotgun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35875" w14:paraId="6673D957" w14:textId="77777777" w:rsidTr="00C35875">
        <w:tc>
          <w:tcPr>
            <w:tcW w:w="3116" w:type="dxa"/>
          </w:tcPr>
          <w:p w14:paraId="1213A349" w14:textId="070F048E" w:rsidR="00C35875" w:rsidRDefault="00C35875" w:rsidP="005A294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Location</w:t>
            </w:r>
          </w:p>
        </w:tc>
        <w:tc>
          <w:tcPr>
            <w:tcW w:w="3117" w:type="dxa"/>
          </w:tcPr>
          <w:p w14:paraId="166BE0FE" w14:textId="2A53B494" w:rsidR="00C35875" w:rsidRDefault="00C35875" w:rsidP="005A294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each Action Value Exceedance Day Samples</w:t>
            </w:r>
          </w:p>
        </w:tc>
        <w:tc>
          <w:tcPr>
            <w:tcW w:w="3117" w:type="dxa"/>
          </w:tcPr>
          <w:p w14:paraId="43A32FF6" w14:textId="1431BB35" w:rsidR="00C35875" w:rsidRDefault="00C35875" w:rsidP="005A294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35875">
              <w:rPr>
                <w:rFonts w:ascii="Times New Roman" w:hAnsi="Times New Roman" w:cs="Times New Roman"/>
                <w:sz w:val="24"/>
                <w:szCs w:val="24"/>
              </w:rPr>
              <w:t xml:space="preserve">Number of Beach Action Val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C35875">
              <w:rPr>
                <w:rFonts w:ascii="Times New Roman" w:hAnsi="Times New Roman" w:cs="Times New Roman"/>
                <w:sz w:val="24"/>
                <w:szCs w:val="24"/>
              </w:rPr>
              <w:t>Exceedance Day Samples</w:t>
            </w:r>
          </w:p>
        </w:tc>
      </w:tr>
      <w:tr w:rsidR="00C35875" w14:paraId="6F41A780" w14:textId="77777777" w:rsidTr="00C35875">
        <w:tc>
          <w:tcPr>
            <w:tcW w:w="3116" w:type="dxa"/>
          </w:tcPr>
          <w:p w14:paraId="0565CACE" w14:textId="22136ECA" w:rsidR="00C35875" w:rsidRDefault="00C35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e Curtis Park East Beach</w:t>
            </w:r>
          </w:p>
        </w:tc>
        <w:tc>
          <w:tcPr>
            <w:tcW w:w="3117" w:type="dxa"/>
          </w:tcPr>
          <w:p w14:paraId="2D21FF67" w14:textId="52E7AD0E" w:rsidR="00C35875" w:rsidRDefault="00C35875" w:rsidP="00C35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14:paraId="0C4FDF99" w14:textId="1CE6D2E5" w:rsidR="00C35875" w:rsidRDefault="00C35875" w:rsidP="00C35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35875" w14:paraId="0033FAEC" w14:textId="77777777" w:rsidTr="00C35875">
        <w:tc>
          <w:tcPr>
            <w:tcW w:w="3116" w:type="dxa"/>
          </w:tcPr>
          <w:p w14:paraId="44C3DF2C" w14:textId="68F3BE91" w:rsidR="00C35875" w:rsidRDefault="00C35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nyside Beach</w:t>
            </w:r>
          </w:p>
        </w:tc>
        <w:tc>
          <w:tcPr>
            <w:tcW w:w="3117" w:type="dxa"/>
          </w:tcPr>
          <w:p w14:paraId="295576A0" w14:textId="5E3568BE" w:rsidR="00C35875" w:rsidRDefault="00C35875" w:rsidP="00C35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4EB49138" w14:textId="42001ACA" w:rsidR="00C35875" w:rsidRDefault="00C35875" w:rsidP="00C35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5875" w14:paraId="05CFCBBB" w14:textId="77777777" w:rsidTr="001138D9">
        <w:tc>
          <w:tcPr>
            <w:tcW w:w="3116" w:type="dxa"/>
          </w:tcPr>
          <w:p w14:paraId="652DE096" w14:textId="31C57FB9" w:rsidR="00C35875" w:rsidRDefault="00C35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obicoke Creek</w:t>
            </w:r>
          </w:p>
        </w:tc>
        <w:tc>
          <w:tcPr>
            <w:tcW w:w="6234" w:type="dxa"/>
            <w:gridSpan w:val="2"/>
          </w:tcPr>
          <w:p w14:paraId="2744647D" w14:textId="3EA248DD" w:rsidR="00C35875" w:rsidRDefault="00C35875" w:rsidP="00C35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35875" w14:paraId="1A5F04B7" w14:textId="77777777" w:rsidTr="001138D9">
        <w:tc>
          <w:tcPr>
            <w:tcW w:w="3116" w:type="dxa"/>
          </w:tcPr>
          <w:p w14:paraId="0FC780E1" w14:textId="4072F5D1" w:rsidR="00C35875" w:rsidRDefault="00C35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ber River</w:t>
            </w:r>
          </w:p>
        </w:tc>
        <w:tc>
          <w:tcPr>
            <w:tcW w:w="6234" w:type="dxa"/>
            <w:gridSpan w:val="2"/>
          </w:tcPr>
          <w:p w14:paraId="0DC359F7" w14:textId="72D22152" w:rsidR="00C35875" w:rsidRDefault="00C35875" w:rsidP="00C35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51027F2" w14:textId="6AC4DD11" w:rsidR="00C35875" w:rsidRDefault="00C358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46ABEC" w14:textId="72185F68" w:rsidR="00F52D6F" w:rsidRPr="00797228" w:rsidRDefault="00C35875" w:rsidP="00F52D6F">
      <w:pPr>
        <w:rPr>
          <w:rFonts w:ascii="Times New Roman" w:hAnsi="Times New Roman" w:cs="Times New Roman"/>
          <w:sz w:val="24"/>
          <w:szCs w:val="24"/>
        </w:rPr>
      </w:pPr>
      <w:r w:rsidRPr="004A5E5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52D6F" w:rsidRPr="004A5E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A5E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52D6F" w:rsidRPr="00797228">
        <w:rPr>
          <w:rFonts w:ascii="Times New Roman" w:hAnsi="Times New Roman" w:cs="Times New Roman"/>
          <w:sz w:val="24"/>
          <w:szCs w:val="24"/>
        </w:rPr>
        <w:t xml:space="preserve">. Metagenomics </w:t>
      </w:r>
      <w:r w:rsidR="00EC35C5">
        <w:rPr>
          <w:rFonts w:ascii="Times New Roman" w:hAnsi="Times New Roman" w:cs="Times New Roman"/>
          <w:sz w:val="24"/>
          <w:szCs w:val="24"/>
        </w:rPr>
        <w:t>and qPCR Quality Analytics</w:t>
      </w:r>
      <w:r w:rsidR="00F52D6F" w:rsidRPr="007972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14" w:type="dxa"/>
        <w:tblLook w:val="04A0" w:firstRow="1" w:lastRow="0" w:firstColumn="1" w:lastColumn="0" w:noHBand="0" w:noVBand="1"/>
      </w:tblPr>
      <w:tblGrid>
        <w:gridCol w:w="3204"/>
        <w:gridCol w:w="3205"/>
        <w:gridCol w:w="3205"/>
      </w:tblGrid>
      <w:tr w:rsidR="00F52D6F" w:rsidRPr="00EC35C5" w14:paraId="465BB9CA" w14:textId="77777777" w:rsidTr="001138D9">
        <w:trPr>
          <w:trHeight w:val="1021"/>
        </w:trPr>
        <w:tc>
          <w:tcPr>
            <w:tcW w:w="3204" w:type="dxa"/>
          </w:tcPr>
          <w:p w14:paraId="273E7273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Analytics</w:t>
            </w:r>
          </w:p>
        </w:tc>
        <w:tc>
          <w:tcPr>
            <w:tcW w:w="3205" w:type="dxa"/>
          </w:tcPr>
          <w:p w14:paraId="21B9670B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equences (Mean ± Standard Deviation)</w:t>
            </w:r>
          </w:p>
        </w:tc>
        <w:tc>
          <w:tcPr>
            <w:tcW w:w="3205" w:type="dxa"/>
          </w:tcPr>
          <w:p w14:paraId="60B2CC7D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Locations</w:t>
            </w:r>
          </w:p>
        </w:tc>
      </w:tr>
      <w:tr w:rsidR="00F52D6F" w:rsidRPr="00EC35C5" w14:paraId="4D73D897" w14:textId="77777777" w:rsidTr="001138D9">
        <w:trPr>
          <w:trHeight w:val="495"/>
        </w:trPr>
        <w:tc>
          <w:tcPr>
            <w:tcW w:w="3204" w:type="dxa"/>
          </w:tcPr>
          <w:p w14:paraId="47F3672E" w14:textId="77777777" w:rsidR="00F52D6F" w:rsidRPr="00EC35C5" w:rsidRDefault="00F52D6F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Before Quality Filtration</w:t>
            </w:r>
          </w:p>
        </w:tc>
        <w:tc>
          <w:tcPr>
            <w:tcW w:w="3205" w:type="dxa"/>
          </w:tcPr>
          <w:p w14:paraId="5FCA1FA8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12,925,145 ± 3,216,845</w:t>
            </w:r>
          </w:p>
        </w:tc>
        <w:tc>
          <w:tcPr>
            <w:tcW w:w="3205" w:type="dxa"/>
            <w:vMerge w:val="restart"/>
          </w:tcPr>
          <w:p w14:paraId="3120AC04" w14:textId="77777777" w:rsidR="00F52D6F" w:rsidRPr="00EC35C5" w:rsidRDefault="00F52D6F" w:rsidP="005A294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Marie Curtis Park East Beach and Etobicoke Creek</w:t>
            </w:r>
          </w:p>
        </w:tc>
      </w:tr>
      <w:tr w:rsidR="00F52D6F" w:rsidRPr="00EC35C5" w14:paraId="3FC8AEDD" w14:textId="77777777" w:rsidTr="001138D9">
        <w:trPr>
          <w:trHeight w:val="495"/>
        </w:trPr>
        <w:tc>
          <w:tcPr>
            <w:tcW w:w="3204" w:type="dxa"/>
          </w:tcPr>
          <w:p w14:paraId="7048E91A" w14:textId="77777777" w:rsidR="00F52D6F" w:rsidRPr="00EC35C5" w:rsidRDefault="00F52D6F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After Quality Filtration</w:t>
            </w:r>
          </w:p>
        </w:tc>
        <w:tc>
          <w:tcPr>
            <w:tcW w:w="3205" w:type="dxa"/>
          </w:tcPr>
          <w:p w14:paraId="382378E4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10,694,704 ± 2,788,732</w:t>
            </w:r>
          </w:p>
        </w:tc>
        <w:tc>
          <w:tcPr>
            <w:tcW w:w="3205" w:type="dxa"/>
            <w:vMerge/>
          </w:tcPr>
          <w:p w14:paraId="43E192C7" w14:textId="77777777" w:rsidR="00F52D6F" w:rsidRPr="00EC35C5" w:rsidRDefault="00F52D6F" w:rsidP="005A294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D6F" w:rsidRPr="00EC35C5" w14:paraId="4E4A308E" w14:textId="77777777" w:rsidTr="001138D9">
        <w:trPr>
          <w:trHeight w:val="495"/>
        </w:trPr>
        <w:tc>
          <w:tcPr>
            <w:tcW w:w="3204" w:type="dxa"/>
          </w:tcPr>
          <w:p w14:paraId="10E93492" w14:textId="77777777" w:rsidR="00F52D6F" w:rsidRPr="00EC35C5" w:rsidRDefault="00F52D6F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Before Quality Filtration</w:t>
            </w:r>
          </w:p>
        </w:tc>
        <w:tc>
          <w:tcPr>
            <w:tcW w:w="3205" w:type="dxa"/>
          </w:tcPr>
          <w:p w14:paraId="5D92882C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8678642"/>
            <w:r w:rsidRPr="00EC35C5">
              <w:rPr>
                <w:rFonts w:ascii="Times New Roman" w:hAnsi="Times New Roman" w:cs="Times New Roman"/>
                <w:sz w:val="24"/>
                <w:szCs w:val="24"/>
              </w:rPr>
              <w:t xml:space="preserve">13,739,200 </w:t>
            </w:r>
            <w:bookmarkEnd w:id="0"/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± 3,523,743</w:t>
            </w:r>
          </w:p>
        </w:tc>
        <w:tc>
          <w:tcPr>
            <w:tcW w:w="3205" w:type="dxa"/>
            <w:vMerge w:val="restart"/>
          </w:tcPr>
          <w:p w14:paraId="76C713A9" w14:textId="77777777" w:rsidR="00F52D6F" w:rsidRPr="00EC35C5" w:rsidRDefault="00F52D6F" w:rsidP="005A294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Sunnyside Beach and Humber River</w:t>
            </w:r>
          </w:p>
        </w:tc>
      </w:tr>
      <w:tr w:rsidR="00F52D6F" w:rsidRPr="00EC35C5" w14:paraId="6B3D495D" w14:textId="77777777" w:rsidTr="001138D9">
        <w:trPr>
          <w:trHeight w:val="495"/>
        </w:trPr>
        <w:tc>
          <w:tcPr>
            <w:tcW w:w="3204" w:type="dxa"/>
          </w:tcPr>
          <w:p w14:paraId="0F35A2A9" w14:textId="77777777" w:rsidR="00F52D6F" w:rsidRPr="00EC35C5" w:rsidRDefault="00F52D6F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After Quality Filtration</w:t>
            </w:r>
          </w:p>
        </w:tc>
        <w:tc>
          <w:tcPr>
            <w:tcW w:w="3205" w:type="dxa"/>
          </w:tcPr>
          <w:p w14:paraId="17ADF687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11,479,959 ± 3,204,589</w:t>
            </w:r>
          </w:p>
        </w:tc>
        <w:tc>
          <w:tcPr>
            <w:tcW w:w="3205" w:type="dxa"/>
            <w:vMerge/>
          </w:tcPr>
          <w:p w14:paraId="07D75750" w14:textId="77777777" w:rsidR="00F52D6F" w:rsidRPr="00EC35C5" w:rsidRDefault="00F52D6F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40AF3B62" w14:textId="77777777" w:rsidTr="00891DE1">
        <w:trPr>
          <w:trHeight w:val="495"/>
        </w:trPr>
        <w:tc>
          <w:tcPr>
            <w:tcW w:w="9614" w:type="dxa"/>
            <w:gridSpan w:val="3"/>
          </w:tcPr>
          <w:p w14:paraId="24ED5A55" w14:textId="1E0ABB4E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PCR Standard Curve Quality Parameters</w:t>
            </w:r>
          </w:p>
        </w:tc>
      </w:tr>
      <w:tr w:rsidR="00EC35C5" w:rsidRPr="00EC35C5" w14:paraId="62DBB02F" w14:textId="77777777" w:rsidTr="001138D9">
        <w:trPr>
          <w:trHeight w:val="495"/>
        </w:trPr>
        <w:tc>
          <w:tcPr>
            <w:tcW w:w="3204" w:type="dxa"/>
          </w:tcPr>
          <w:p w14:paraId="0CDAF53D" w14:textId="01339D92" w:rsidR="00EC35C5" w:rsidRPr="00EC35C5" w:rsidRDefault="00947093" w:rsidP="003F200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</w:t>
            </w:r>
            <w:r w:rsidR="00EC35C5" w:rsidRPr="00EC3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205" w:type="dxa"/>
          </w:tcPr>
          <w:p w14:paraId="46FEE200" w14:textId="49E9D781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205" w:type="dxa"/>
          </w:tcPr>
          <w:p w14:paraId="3B3106B9" w14:textId="6FB1C39D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Type</w:t>
            </w:r>
          </w:p>
        </w:tc>
      </w:tr>
      <w:tr w:rsidR="00EC35C5" w:rsidRPr="00EC35C5" w14:paraId="3FC2BBB1" w14:textId="77777777" w:rsidTr="001138D9">
        <w:trPr>
          <w:trHeight w:val="495"/>
        </w:trPr>
        <w:tc>
          <w:tcPr>
            <w:tcW w:w="3204" w:type="dxa"/>
          </w:tcPr>
          <w:p w14:paraId="348B7379" w14:textId="3F7C6870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Calibration curve (R</w:t>
            </w:r>
            <w:r w:rsidRPr="00EC35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5" w:type="dxa"/>
          </w:tcPr>
          <w:p w14:paraId="64D9AF2A" w14:textId="29929AD1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3205" w:type="dxa"/>
            <w:vMerge w:val="restart"/>
          </w:tcPr>
          <w:p w14:paraId="414B504D" w14:textId="77777777" w:rsidR="00EC35C5" w:rsidRDefault="00EC35C5" w:rsidP="005A294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891CA" w14:textId="77777777" w:rsidR="005A294A" w:rsidRPr="00EC35C5" w:rsidRDefault="005A294A" w:rsidP="005A294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1BFAB" w14:textId="211CA8C0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 xml:space="preserve"> (LsrRNA, 23S rRNA)</w:t>
            </w:r>
          </w:p>
        </w:tc>
      </w:tr>
      <w:tr w:rsidR="00EC35C5" w:rsidRPr="00EC35C5" w14:paraId="68EC4DBA" w14:textId="77777777" w:rsidTr="001138D9">
        <w:trPr>
          <w:trHeight w:val="495"/>
        </w:trPr>
        <w:tc>
          <w:tcPr>
            <w:tcW w:w="3204" w:type="dxa"/>
          </w:tcPr>
          <w:p w14:paraId="401C25B3" w14:textId="0DA30E8F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205" w:type="dxa"/>
          </w:tcPr>
          <w:p w14:paraId="12DF224A" w14:textId="3F3478FD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3205" w:type="dxa"/>
            <w:vMerge/>
          </w:tcPr>
          <w:p w14:paraId="153337B1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3F7DDA20" w14:textId="77777777" w:rsidTr="001138D9">
        <w:trPr>
          <w:trHeight w:val="495"/>
        </w:trPr>
        <w:tc>
          <w:tcPr>
            <w:tcW w:w="3204" w:type="dxa"/>
          </w:tcPr>
          <w:p w14:paraId="15FF9C0B" w14:textId="123FA0EF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205" w:type="dxa"/>
          </w:tcPr>
          <w:p w14:paraId="0A11FD15" w14:textId="64D6AE36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38.66</w:t>
            </w:r>
          </w:p>
        </w:tc>
        <w:tc>
          <w:tcPr>
            <w:tcW w:w="3205" w:type="dxa"/>
            <w:vMerge/>
          </w:tcPr>
          <w:p w14:paraId="6F26D31C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625573DE" w14:textId="77777777" w:rsidTr="001138D9">
        <w:trPr>
          <w:trHeight w:val="495"/>
        </w:trPr>
        <w:tc>
          <w:tcPr>
            <w:tcW w:w="3204" w:type="dxa"/>
          </w:tcPr>
          <w:p w14:paraId="3A1D200B" w14:textId="1B695950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Efficiency (%)</w:t>
            </w:r>
          </w:p>
        </w:tc>
        <w:tc>
          <w:tcPr>
            <w:tcW w:w="3205" w:type="dxa"/>
          </w:tcPr>
          <w:p w14:paraId="0A630730" w14:textId="0D32C093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205" w:type="dxa"/>
            <w:vMerge/>
          </w:tcPr>
          <w:p w14:paraId="141770F7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17A11DF1" w14:textId="77777777" w:rsidTr="001138D9">
        <w:trPr>
          <w:trHeight w:val="495"/>
        </w:trPr>
        <w:tc>
          <w:tcPr>
            <w:tcW w:w="3204" w:type="dxa"/>
          </w:tcPr>
          <w:p w14:paraId="1AE018DB" w14:textId="738BB8A2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Calibration curve (R</w:t>
            </w:r>
            <w:r w:rsidRPr="00EC35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5" w:type="dxa"/>
          </w:tcPr>
          <w:p w14:paraId="22263D09" w14:textId="52371FE1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3205" w:type="dxa"/>
            <w:vMerge w:val="restart"/>
          </w:tcPr>
          <w:p w14:paraId="7BA88480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26AA1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053F1" w14:textId="1720E5D5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Microcystin (mcyE)</w:t>
            </w:r>
          </w:p>
        </w:tc>
      </w:tr>
      <w:tr w:rsidR="00EC35C5" w:rsidRPr="00EC35C5" w14:paraId="762A7A11" w14:textId="77777777" w:rsidTr="001138D9">
        <w:trPr>
          <w:trHeight w:val="495"/>
        </w:trPr>
        <w:tc>
          <w:tcPr>
            <w:tcW w:w="3204" w:type="dxa"/>
          </w:tcPr>
          <w:p w14:paraId="74D34E1F" w14:textId="27CECC7D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205" w:type="dxa"/>
          </w:tcPr>
          <w:p w14:paraId="6968F624" w14:textId="35BE3BDB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3205" w:type="dxa"/>
            <w:vMerge/>
          </w:tcPr>
          <w:p w14:paraId="7AB7BF15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1CED3D23" w14:textId="77777777" w:rsidTr="001138D9">
        <w:trPr>
          <w:trHeight w:val="495"/>
        </w:trPr>
        <w:tc>
          <w:tcPr>
            <w:tcW w:w="3204" w:type="dxa"/>
          </w:tcPr>
          <w:p w14:paraId="0E550633" w14:textId="42E20CE3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205" w:type="dxa"/>
          </w:tcPr>
          <w:p w14:paraId="6EDB90A4" w14:textId="5E0B1201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38.51</w:t>
            </w:r>
          </w:p>
        </w:tc>
        <w:tc>
          <w:tcPr>
            <w:tcW w:w="3205" w:type="dxa"/>
            <w:vMerge/>
          </w:tcPr>
          <w:p w14:paraId="7848D3AB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04F6D709" w14:textId="77777777" w:rsidTr="001138D9">
        <w:trPr>
          <w:trHeight w:val="495"/>
        </w:trPr>
        <w:tc>
          <w:tcPr>
            <w:tcW w:w="3204" w:type="dxa"/>
          </w:tcPr>
          <w:p w14:paraId="0F77D48F" w14:textId="485C8BAD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Efficiency (%)</w:t>
            </w:r>
          </w:p>
        </w:tc>
        <w:tc>
          <w:tcPr>
            <w:tcW w:w="3205" w:type="dxa"/>
          </w:tcPr>
          <w:p w14:paraId="03221CD0" w14:textId="21673834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97.84</w:t>
            </w:r>
          </w:p>
        </w:tc>
        <w:tc>
          <w:tcPr>
            <w:tcW w:w="3205" w:type="dxa"/>
            <w:vMerge/>
          </w:tcPr>
          <w:p w14:paraId="4EB80724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6C97E7A4" w14:textId="77777777" w:rsidTr="001138D9">
        <w:trPr>
          <w:trHeight w:val="495"/>
        </w:trPr>
        <w:tc>
          <w:tcPr>
            <w:tcW w:w="3204" w:type="dxa"/>
          </w:tcPr>
          <w:p w14:paraId="30641C61" w14:textId="460E41D4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Calibration curve (R</w:t>
            </w:r>
            <w:r w:rsidRPr="00EC35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5" w:type="dxa"/>
          </w:tcPr>
          <w:p w14:paraId="0BA17A7A" w14:textId="1770FC41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3205" w:type="dxa"/>
            <w:vMerge w:val="restart"/>
          </w:tcPr>
          <w:p w14:paraId="45847BF0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15BFD9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44780" w14:textId="205B4751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Saxitoxin (sxtA)</w:t>
            </w:r>
          </w:p>
        </w:tc>
      </w:tr>
      <w:tr w:rsidR="00EC35C5" w:rsidRPr="00EC35C5" w14:paraId="485ABEE0" w14:textId="77777777" w:rsidTr="001138D9">
        <w:trPr>
          <w:trHeight w:val="495"/>
        </w:trPr>
        <w:tc>
          <w:tcPr>
            <w:tcW w:w="3204" w:type="dxa"/>
          </w:tcPr>
          <w:p w14:paraId="79FDF15C" w14:textId="2C003B7B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205" w:type="dxa"/>
          </w:tcPr>
          <w:p w14:paraId="1E21629D" w14:textId="11A54A4A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3205" w:type="dxa"/>
            <w:vMerge/>
          </w:tcPr>
          <w:p w14:paraId="01D0F52F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5BAC2F59" w14:textId="77777777" w:rsidTr="001138D9">
        <w:trPr>
          <w:trHeight w:val="495"/>
        </w:trPr>
        <w:tc>
          <w:tcPr>
            <w:tcW w:w="3204" w:type="dxa"/>
          </w:tcPr>
          <w:p w14:paraId="2865D613" w14:textId="1FF6B2E1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205" w:type="dxa"/>
          </w:tcPr>
          <w:p w14:paraId="65D26A5F" w14:textId="476DB564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38.61</w:t>
            </w:r>
          </w:p>
        </w:tc>
        <w:tc>
          <w:tcPr>
            <w:tcW w:w="3205" w:type="dxa"/>
            <w:vMerge/>
          </w:tcPr>
          <w:p w14:paraId="5447A5B0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37C51832" w14:textId="77777777" w:rsidTr="001138D9">
        <w:trPr>
          <w:trHeight w:val="495"/>
        </w:trPr>
        <w:tc>
          <w:tcPr>
            <w:tcW w:w="3204" w:type="dxa"/>
          </w:tcPr>
          <w:p w14:paraId="35D25D7D" w14:textId="5639295E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Efficiency (%)</w:t>
            </w:r>
          </w:p>
        </w:tc>
        <w:tc>
          <w:tcPr>
            <w:tcW w:w="3205" w:type="dxa"/>
          </w:tcPr>
          <w:p w14:paraId="6259582E" w14:textId="25F4B8C3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205" w:type="dxa"/>
            <w:vMerge/>
          </w:tcPr>
          <w:p w14:paraId="1898C4DD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7770FE7B" w14:textId="77777777" w:rsidTr="001138D9">
        <w:trPr>
          <w:trHeight w:val="495"/>
        </w:trPr>
        <w:tc>
          <w:tcPr>
            <w:tcW w:w="3204" w:type="dxa"/>
          </w:tcPr>
          <w:p w14:paraId="2DEE6CAC" w14:textId="494D9FBE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Calibration curve (R</w:t>
            </w:r>
            <w:r w:rsidRPr="00EC35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5" w:type="dxa"/>
          </w:tcPr>
          <w:p w14:paraId="2ECBC985" w14:textId="291BF5D8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3205" w:type="dxa"/>
            <w:vMerge w:val="restart"/>
          </w:tcPr>
          <w:p w14:paraId="5449F5A8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2CACC2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EAE49" w14:textId="78CE843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Cylindrospermopsin (cyrA)</w:t>
            </w:r>
          </w:p>
        </w:tc>
      </w:tr>
      <w:tr w:rsidR="00EC35C5" w:rsidRPr="00EC35C5" w14:paraId="632FF8DB" w14:textId="77777777" w:rsidTr="001138D9">
        <w:trPr>
          <w:trHeight w:val="495"/>
        </w:trPr>
        <w:tc>
          <w:tcPr>
            <w:tcW w:w="3204" w:type="dxa"/>
          </w:tcPr>
          <w:p w14:paraId="3CCBFF79" w14:textId="41F61E7B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205" w:type="dxa"/>
          </w:tcPr>
          <w:p w14:paraId="7914A1B7" w14:textId="1679D0B0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3205" w:type="dxa"/>
            <w:vMerge/>
          </w:tcPr>
          <w:p w14:paraId="278CE4BD" w14:textId="77777777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24C8D1D4" w14:textId="77777777" w:rsidTr="001138D9">
        <w:trPr>
          <w:trHeight w:val="495"/>
        </w:trPr>
        <w:tc>
          <w:tcPr>
            <w:tcW w:w="3204" w:type="dxa"/>
          </w:tcPr>
          <w:p w14:paraId="16A26790" w14:textId="19FC2216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205" w:type="dxa"/>
          </w:tcPr>
          <w:p w14:paraId="6F6BC30C" w14:textId="1FA2E66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3205" w:type="dxa"/>
            <w:vMerge/>
          </w:tcPr>
          <w:p w14:paraId="142684FE" w14:textId="77777777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786A9165" w14:textId="77777777" w:rsidTr="001138D9">
        <w:trPr>
          <w:trHeight w:val="495"/>
        </w:trPr>
        <w:tc>
          <w:tcPr>
            <w:tcW w:w="3204" w:type="dxa"/>
          </w:tcPr>
          <w:p w14:paraId="44C556DC" w14:textId="78B471D1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Efficiency (%)</w:t>
            </w:r>
          </w:p>
        </w:tc>
        <w:tc>
          <w:tcPr>
            <w:tcW w:w="3205" w:type="dxa"/>
          </w:tcPr>
          <w:p w14:paraId="61A20532" w14:textId="008100F6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05" w:type="dxa"/>
            <w:vMerge/>
          </w:tcPr>
          <w:p w14:paraId="1FAE2FC0" w14:textId="77777777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57456F5C" w14:textId="77777777" w:rsidTr="001138D9">
        <w:trPr>
          <w:trHeight w:val="495"/>
        </w:trPr>
        <w:tc>
          <w:tcPr>
            <w:tcW w:w="3204" w:type="dxa"/>
          </w:tcPr>
          <w:p w14:paraId="15BEB24E" w14:textId="4321A2D5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ibration curve (R</w:t>
            </w:r>
            <w:r w:rsidRPr="00EC35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5" w:type="dxa"/>
          </w:tcPr>
          <w:p w14:paraId="4FCB106F" w14:textId="2FA0E9AC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3205" w:type="dxa"/>
            <w:vMerge w:val="restart"/>
          </w:tcPr>
          <w:p w14:paraId="73D2A69C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9096E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251B5" w14:textId="5F803186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Total Cyanobacteria (16S rRNA)</w:t>
            </w:r>
          </w:p>
        </w:tc>
      </w:tr>
      <w:tr w:rsidR="00EC35C5" w:rsidRPr="00EC35C5" w14:paraId="35D03B0A" w14:textId="77777777" w:rsidTr="001138D9">
        <w:trPr>
          <w:trHeight w:val="495"/>
        </w:trPr>
        <w:tc>
          <w:tcPr>
            <w:tcW w:w="3204" w:type="dxa"/>
          </w:tcPr>
          <w:p w14:paraId="32C6A6F7" w14:textId="7C708B82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3205" w:type="dxa"/>
          </w:tcPr>
          <w:p w14:paraId="0A002F52" w14:textId="5A47A6A2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-3.46</w:t>
            </w:r>
          </w:p>
        </w:tc>
        <w:tc>
          <w:tcPr>
            <w:tcW w:w="3205" w:type="dxa"/>
            <w:vMerge/>
          </w:tcPr>
          <w:p w14:paraId="44240B3F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39C63ABC" w14:textId="77777777" w:rsidTr="001138D9">
        <w:trPr>
          <w:trHeight w:val="495"/>
        </w:trPr>
        <w:tc>
          <w:tcPr>
            <w:tcW w:w="3204" w:type="dxa"/>
          </w:tcPr>
          <w:p w14:paraId="4E25713A" w14:textId="04A4FB08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205" w:type="dxa"/>
          </w:tcPr>
          <w:p w14:paraId="0D75948A" w14:textId="09D0859F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39.13</w:t>
            </w:r>
          </w:p>
        </w:tc>
        <w:tc>
          <w:tcPr>
            <w:tcW w:w="3205" w:type="dxa"/>
            <w:vMerge/>
          </w:tcPr>
          <w:p w14:paraId="72D03D22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C5" w:rsidRPr="00EC35C5" w14:paraId="1BDEC7ED" w14:textId="77777777" w:rsidTr="001138D9">
        <w:trPr>
          <w:trHeight w:val="495"/>
        </w:trPr>
        <w:tc>
          <w:tcPr>
            <w:tcW w:w="3204" w:type="dxa"/>
          </w:tcPr>
          <w:p w14:paraId="7D23670C" w14:textId="483F1EAC" w:rsidR="00EC35C5" w:rsidRPr="00EC35C5" w:rsidRDefault="00EC35C5" w:rsidP="003F200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Efficiency (%)</w:t>
            </w:r>
          </w:p>
        </w:tc>
        <w:tc>
          <w:tcPr>
            <w:tcW w:w="3205" w:type="dxa"/>
          </w:tcPr>
          <w:p w14:paraId="523524FB" w14:textId="55CD1238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5C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205" w:type="dxa"/>
            <w:vMerge/>
          </w:tcPr>
          <w:p w14:paraId="5BD88121" w14:textId="77777777" w:rsidR="00EC35C5" w:rsidRPr="00EC35C5" w:rsidRDefault="00EC35C5" w:rsidP="003F200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E589E9" w14:textId="77777777" w:rsidR="004A5E5F" w:rsidRDefault="004A5E5F">
      <w:pPr>
        <w:rPr>
          <w:rFonts w:ascii="Times New Roman" w:hAnsi="Times New Roman" w:cs="Times New Roman"/>
        </w:rPr>
      </w:pPr>
    </w:p>
    <w:p w14:paraId="31A46F15" w14:textId="77777777" w:rsidR="004A5E5F" w:rsidRDefault="004A5E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6EAB83" w14:textId="4716AEFD" w:rsidR="00C35875" w:rsidRPr="005857A3" w:rsidRDefault="004A5E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A79158" wp14:editId="10DD7DB9">
            <wp:extent cx="6560457" cy="3690257"/>
            <wp:effectExtent l="0" t="0" r="0" b="5715"/>
            <wp:docPr id="1301102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102133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0918" cy="3696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5E5F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Flowchart describing data filtration and analysis. </w:t>
      </w:r>
      <w:r w:rsidR="00C35875" w:rsidRPr="005857A3">
        <w:rPr>
          <w:rFonts w:ascii="Times New Roman" w:hAnsi="Times New Roman" w:cs="Times New Roman"/>
        </w:rPr>
        <w:br w:type="page"/>
      </w:r>
    </w:p>
    <w:p w14:paraId="4C1BE4C4" w14:textId="36A0D116" w:rsidR="00C35875" w:rsidRDefault="00C35875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14A21DD" wp14:editId="4E91B9DD">
            <wp:simplePos x="0" y="0"/>
            <wp:positionH relativeFrom="page">
              <wp:align>right</wp:align>
            </wp:positionH>
            <wp:positionV relativeFrom="margin">
              <wp:align>top</wp:align>
            </wp:positionV>
            <wp:extent cx="7529830" cy="4755515"/>
            <wp:effectExtent l="0" t="0" r="0" b="0"/>
            <wp:wrapSquare wrapText="bothSides"/>
            <wp:docPr id="947172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172477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983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897ADA" w14:textId="5F057AA3" w:rsidR="00074AF3" w:rsidRDefault="00C35875">
      <w:pPr>
        <w:rPr>
          <w:rFonts w:ascii="Times New Roman" w:hAnsi="Times New Roman" w:cs="Times New Roman"/>
          <w:sz w:val="24"/>
          <w:szCs w:val="24"/>
        </w:rPr>
      </w:pPr>
      <w:r w:rsidRPr="00C358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A5E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358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5875">
        <w:rPr>
          <w:rFonts w:ascii="Times New Roman" w:hAnsi="Times New Roman" w:cs="Times New Roman"/>
          <w:sz w:val="24"/>
          <w:szCs w:val="24"/>
        </w:rPr>
        <w:t xml:space="preserve"> Relative percentage taxonomic abundance of samples from Marie Curtis Park East Beach, Sunnyside Beach, Etobicoke </w:t>
      </w:r>
      <w:r w:rsidR="004A5E5F" w:rsidRPr="00C35875">
        <w:rPr>
          <w:rFonts w:ascii="Times New Roman" w:hAnsi="Times New Roman" w:cs="Times New Roman"/>
          <w:sz w:val="24"/>
          <w:szCs w:val="24"/>
        </w:rPr>
        <w:t>Creek,</w:t>
      </w:r>
      <w:r w:rsidRPr="00C35875">
        <w:rPr>
          <w:rFonts w:ascii="Times New Roman" w:hAnsi="Times New Roman" w:cs="Times New Roman"/>
          <w:sz w:val="24"/>
          <w:szCs w:val="24"/>
        </w:rPr>
        <w:t xml:space="preserve"> and Humber River on Kingdom Level. </w:t>
      </w:r>
    </w:p>
    <w:p w14:paraId="703EA50A" w14:textId="77777777" w:rsidR="00074AF3" w:rsidRDefault="00074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4E6B11" w14:textId="77777777" w:rsidR="00074AF3" w:rsidRDefault="00074AF3" w:rsidP="00074AF3">
      <w:r>
        <w:rPr>
          <w:noProof/>
        </w:rPr>
        <w:lastRenderedPageBreak/>
        <w:drawing>
          <wp:inline distT="0" distB="0" distL="0" distR="0" wp14:anchorId="4D3B090F" wp14:editId="6CD753F2">
            <wp:extent cx="5943600" cy="3876675"/>
            <wp:effectExtent l="0" t="0" r="0" b="0"/>
            <wp:docPr id="326567851" name="Picture 1" descr="A picture containing darkness, night, space, bl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567851" name="Picture 1" descr="A picture containing darkness, night, space, black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E3D86" w14:textId="24CB2211" w:rsidR="00074AF3" w:rsidRDefault="00074AF3" w:rsidP="00074AF3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Differential abundance Principal Component Analysis plots for Beach Action Value Exceedance and Non-Exceedance samples from Marie Curtis Park East and Sunnyside Beaches.</w:t>
      </w:r>
    </w:p>
    <w:p w14:paraId="1A202A5A" w14:textId="77777777" w:rsidR="003F2002" w:rsidRDefault="003F2002">
      <w:pPr>
        <w:rPr>
          <w:rFonts w:ascii="Times New Roman" w:hAnsi="Times New Roman" w:cs="Times New Roman"/>
          <w:sz w:val="24"/>
          <w:szCs w:val="24"/>
        </w:rPr>
      </w:pPr>
    </w:p>
    <w:p w14:paraId="350BA311" w14:textId="77777777" w:rsidR="003F2002" w:rsidRDefault="003F2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7B9BD2" w14:textId="77777777" w:rsidR="003F2002" w:rsidRPr="003F2002" w:rsidRDefault="003F2002" w:rsidP="003F2002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F2002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642AC4" wp14:editId="52C9696F">
            <wp:extent cx="5943600" cy="3343275"/>
            <wp:effectExtent l="0" t="0" r="0" b="9525"/>
            <wp:docPr id="1163540942" name="Picture 2" descr="A yellow and blue circles with black 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540942" name="Picture 2" descr="A yellow and blue circles with black text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57632" w14:textId="6EA3F630" w:rsidR="003F2002" w:rsidRPr="003F2002" w:rsidRDefault="004E61A9" w:rsidP="003F200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gure </w:t>
      </w:r>
      <w:r w:rsidR="00074AF3">
        <w:rPr>
          <w:rFonts w:ascii="Times New Roman" w:eastAsiaTheme="minorEastAsia" w:hAnsi="Times New Roman" w:cs="Times New Roman"/>
          <w:b/>
          <w:bCs/>
          <w:sz w:val="24"/>
          <w:szCs w:val="24"/>
        </w:rPr>
        <w:t>4</w:t>
      </w:r>
      <w:r w:rsidR="003F2002" w:rsidRPr="003F2002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3F2002" w:rsidRPr="003F2002">
        <w:rPr>
          <w:rFonts w:ascii="Times New Roman" w:eastAsiaTheme="minorEastAsia" w:hAnsi="Times New Roman" w:cs="Times New Roman"/>
          <w:sz w:val="24"/>
          <w:szCs w:val="24"/>
        </w:rPr>
        <w:t xml:space="preserve"> Venn Diagram Analysis of Shared/Unique bacterial genera in Core Microbiome between Beach Action Value (BAV) Exceedance Beach Days and Non-Exceedance Beach Days from Marie Curtis Park East and Sunnyside Beaches.</w:t>
      </w:r>
    </w:p>
    <w:p w14:paraId="2EBF5D70" w14:textId="77777777" w:rsidR="005857A3" w:rsidRDefault="005857A3">
      <w:pPr>
        <w:rPr>
          <w:rFonts w:ascii="Times New Roman" w:hAnsi="Times New Roman" w:cs="Times New Roman"/>
          <w:sz w:val="24"/>
          <w:szCs w:val="24"/>
        </w:rPr>
      </w:pPr>
    </w:p>
    <w:p w14:paraId="2D7253F2" w14:textId="04FCD292" w:rsidR="005857A3" w:rsidRDefault="005857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24E6B4" w14:textId="77777777" w:rsidR="00BC1313" w:rsidRDefault="00BC1313" w:rsidP="005857A3">
      <w:pPr>
        <w:rPr>
          <w:rFonts w:ascii="Times New Roman" w:hAnsi="Times New Roman" w:cs="Times New Roman"/>
          <w:sz w:val="24"/>
          <w:szCs w:val="24"/>
        </w:rPr>
      </w:pPr>
    </w:p>
    <w:p w14:paraId="186E95F1" w14:textId="3C49FE2F" w:rsidR="005857A3" w:rsidRDefault="005857A3" w:rsidP="005857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A92DD5" wp14:editId="0E690932">
            <wp:extent cx="5943600" cy="3146425"/>
            <wp:effectExtent l="0" t="0" r="0" b="0"/>
            <wp:docPr id="1347188988" name="Picture 2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188988" name="Picture 2" descr="A screenshot of a video gam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E4341" w14:textId="2EAF1056" w:rsidR="00EB4A75" w:rsidRDefault="005857A3" w:rsidP="005857A3">
      <w:pPr>
        <w:rPr>
          <w:rFonts w:ascii="Times New Roman" w:hAnsi="Times New Roman" w:cs="Times New Roman"/>
          <w:sz w:val="24"/>
          <w:szCs w:val="24"/>
        </w:rPr>
      </w:pPr>
      <w:bookmarkStart w:id="1" w:name="_Hlk139288436"/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E61A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Differential abundance </w:t>
      </w:r>
      <w:r>
        <w:rPr>
          <w:rFonts w:ascii="Times New Roman" w:hAnsi="Times New Roman" w:cs="Times New Roman"/>
          <w:sz w:val="24"/>
          <w:szCs w:val="24"/>
        </w:rPr>
        <w:t xml:space="preserve">extended error 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n phylum level</w:t>
      </w:r>
      <w:r w:rsidRPr="005857A3">
        <w:rPr>
          <w:rFonts w:ascii="Times New Roman" w:hAnsi="Times New Roman" w:cs="Times New Roman"/>
          <w:sz w:val="24"/>
          <w:szCs w:val="24"/>
        </w:rPr>
        <w:t xml:space="preserve"> for Beach Action Value Exceedance and Non-Exceedance samples from Marie Curtis Park East</w:t>
      </w:r>
      <w:r>
        <w:rPr>
          <w:rFonts w:ascii="Times New Roman" w:hAnsi="Times New Roman" w:cs="Times New Roman"/>
          <w:sz w:val="24"/>
          <w:szCs w:val="24"/>
        </w:rPr>
        <w:t xml:space="preserve"> Beach.</w:t>
      </w:r>
    </w:p>
    <w:bookmarkEnd w:id="1"/>
    <w:p w14:paraId="4E45AF84" w14:textId="3D199FAE" w:rsidR="00074AF3" w:rsidRDefault="00074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6B4354" w14:textId="77777777" w:rsidR="00074AF3" w:rsidRDefault="00074AF3" w:rsidP="00074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A9A2E8" wp14:editId="28DB4B04">
            <wp:extent cx="5943600" cy="2743022"/>
            <wp:effectExtent l="0" t="0" r="0" b="0"/>
            <wp:docPr id="2008962844" name="Picture 4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962844" name="Picture 4" descr="A graph of a graph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2C854" w14:textId="77777777" w:rsidR="00074AF3" w:rsidRDefault="00074AF3" w:rsidP="00074AF3">
      <w:pPr>
        <w:rPr>
          <w:rFonts w:ascii="Times New Roman" w:hAnsi="Times New Roman" w:cs="Times New Roman"/>
          <w:sz w:val="24"/>
          <w:szCs w:val="24"/>
        </w:rPr>
      </w:pPr>
    </w:p>
    <w:p w14:paraId="2DCC1E0D" w14:textId="442F50E7" w:rsidR="00074AF3" w:rsidRDefault="00074AF3" w:rsidP="00074AF3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Fibrobacteres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Marie Curtis Park East Beach and Etobicoke Creek samples. The horizontal line represents the average number of normalized sequences for each group. </w:t>
      </w:r>
    </w:p>
    <w:p w14:paraId="6164DC3E" w14:textId="77777777" w:rsidR="000B0DB5" w:rsidRDefault="000B0DB5" w:rsidP="005857A3">
      <w:pPr>
        <w:rPr>
          <w:rFonts w:ascii="Times New Roman" w:hAnsi="Times New Roman" w:cs="Times New Roman"/>
          <w:sz w:val="24"/>
          <w:szCs w:val="24"/>
        </w:rPr>
      </w:pPr>
    </w:p>
    <w:p w14:paraId="0DBBFC47" w14:textId="77777777" w:rsidR="000B0DB5" w:rsidRDefault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F21B62" w14:textId="7E884697" w:rsidR="000B0DB5" w:rsidRDefault="000B0DB5" w:rsidP="005857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0902EB" wp14:editId="57E2AA07">
            <wp:extent cx="5519319" cy="2971800"/>
            <wp:effectExtent l="0" t="0" r="0" b="0"/>
            <wp:docPr id="2474271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42715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319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A6A6B" w14:textId="2EC94955" w:rsidR="003F2002" w:rsidRDefault="000B0DB5" w:rsidP="000B0DB5">
      <w:pPr>
        <w:rPr>
          <w:rFonts w:ascii="Times New Roman" w:hAnsi="Times New Roman" w:cs="Times New Roman"/>
          <w:sz w:val="24"/>
          <w:szCs w:val="24"/>
        </w:rPr>
      </w:pPr>
      <w:bookmarkStart w:id="2" w:name="_Hlk143085079"/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0B0DB5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47093">
        <w:rPr>
          <w:rFonts w:ascii="Times New Roman" w:hAnsi="Times New Roman" w:cs="Times New Roman"/>
          <w:sz w:val="24"/>
          <w:szCs w:val="24"/>
        </w:rPr>
        <w:t>Marie Curtis Park East Beach and Etobicoke Creek samp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bookmarkEnd w:id="2"/>
    <w:p w14:paraId="25F4E935" w14:textId="77777777" w:rsidR="003F2002" w:rsidRDefault="003F20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378912" w14:textId="79C894A4" w:rsidR="000E395A" w:rsidRDefault="003F2002" w:rsidP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FB4FEA" wp14:editId="09C22100">
            <wp:extent cx="5943600" cy="2971800"/>
            <wp:effectExtent l="0" t="0" r="0" b="0"/>
            <wp:docPr id="95250574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505741" name="Picture 1" descr="A screenshot of a graph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01D32" w14:textId="08CA8B84" w:rsidR="004E61A9" w:rsidRDefault="004E61A9" w:rsidP="004E61A9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iCs/>
          <w:sz w:val="24"/>
          <w:szCs w:val="24"/>
        </w:rPr>
        <w:t>Pseudanabaena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Marie Curtis Park East Beach and Etobicoke Creek samples. The horizontal line represents the average number of normalized sequences for each group. </w:t>
      </w:r>
    </w:p>
    <w:p w14:paraId="0904BEEA" w14:textId="4330E39E" w:rsidR="00F41FB5" w:rsidRDefault="00F41F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05211F" w14:textId="77777777" w:rsidR="000B0DB5" w:rsidRDefault="000B0DB5">
      <w:pPr>
        <w:rPr>
          <w:rFonts w:ascii="Times New Roman" w:hAnsi="Times New Roman" w:cs="Times New Roman"/>
          <w:sz w:val="24"/>
          <w:szCs w:val="24"/>
        </w:rPr>
      </w:pPr>
    </w:p>
    <w:p w14:paraId="365102BD" w14:textId="1F94B937" w:rsidR="005857A3" w:rsidRDefault="005857A3" w:rsidP="005857A3">
      <w:pPr>
        <w:rPr>
          <w:rFonts w:ascii="Times New Roman" w:hAnsi="Times New Roman" w:cs="Times New Roman"/>
          <w:sz w:val="24"/>
          <w:szCs w:val="24"/>
        </w:rPr>
      </w:pPr>
    </w:p>
    <w:p w14:paraId="5179D138" w14:textId="77777777" w:rsidR="000B0DB5" w:rsidRDefault="000B0DB5" w:rsidP="000B0DB5">
      <w:pPr>
        <w:rPr>
          <w:rFonts w:ascii="Times New Roman" w:hAnsi="Times New Roman" w:cs="Times New Roman"/>
          <w:sz w:val="24"/>
          <w:szCs w:val="24"/>
        </w:rPr>
      </w:pPr>
    </w:p>
    <w:p w14:paraId="42BECAD9" w14:textId="2FE8F3A2" w:rsidR="00E23E89" w:rsidRDefault="00E23E89" w:rsidP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D74A19" wp14:editId="2526D0B5">
            <wp:extent cx="5659838" cy="3961765"/>
            <wp:effectExtent l="0" t="0" r="0" b="0"/>
            <wp:docPr id="20700536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053695" name="Picture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838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7CD81" w14:textId="770B1B07" w:rsidR="00413DE6" w:rsidRDefault="00E23E89" w:rsidP="00E23E89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Spirochaetes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amples from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nnyside Beach and Humber River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1D81F518" w14:textId="77777777" w:rsidR="00413DE6" w:rsidRDefault="00413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574B5C" w14:textId="438E44B3" w:rsidR="00E23E89" w:rsidRDefault="00413DE6" w:rsidP="00E23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EE4FA2" wp14:editId="655E7ACD">
            <wp:extent cx="5659838" cy="3961765"/>
            <wp:effectExtent l="0" t="0" r="0" b="0"/>
            <wp:docPr id="70004135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041356" name="Picture 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838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D4562" w14:textId="55F4F1A6" w:rsidR="00413DE6" w:rsidRDefault="00413DE6" w:rsidP="00413DE6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E395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13DE6">
        <w:rPr>
          <w:rFonts w:ascii="Times New Roman" w:hAnsi="Times New Roman" w:cs="Times New Roman"/>
          <w:i/>
          <w:iCs/>
          <w:sz w:val="24"/>
          <w:szCs w:val="24"/>
        </w:rPr>
        <w:t>Leptospira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amples from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nnyside Beach and Humber River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09BB09A2" w14:textId="77777777" w:rsidR="00413DE6" w:rsidRDefault="00413DE6" w:rsidP="00E23E89">
      <w:pPr>
        <w:rPr>
          <w:rFonts w:ascii="Times New Roman" w:hAnsi="Times New Roman" w:cs="Times New Roman"/>
          <w:sz w:val="24"/>
          <w:szCs w:val="24"/>
        </w:rPr>
      </w:pPr>
    </w:p>
    <w:p w14:paraId="248F0BC7" w14:textId="51F3BB42" w:rsidR="000B0DB5" w:rsidRDefault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63B1FD" w14:textId="7697146D" w:rsidR="000B0DB5" w:rsidRDefault="000B0DB5" w:rsidP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F781AD" wp14:editId="52341C11">
            <wp:extent cx="5943600" cy="2971621"/>
            <wp:effectExtent l="0" t="0" r="0" b="0"/>
            <wp:docPr id="17120931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093126" name="Picture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7C585" w14:textId="29FF0DD2" w:rsidR="000B0DB5" w:rsidRDefault="000B0DB5" w:rsidP="000B0DB5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A5E5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0B0DB5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47093">
        <w:rPr>
          <w:rFonts w:ascii="Times New Roman" w:hAnsi="Times New Roman" w:cs="Times New Roman"/>
          <w:sz w:val="24"/>
          <w:szCs w:val="24"/>
        </w:rPr>
        <w:t>Marie Curtis Park East Beach and Etobicoke Creek samp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397385B6" w14:textId="1FDD6352" w:rsidR="000B0DB5" w:rsidRDefault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381037" w14:textId="336DD37C" w:rsidR="000B0DB5" w:rsidRDefault="000B0DB5" w:rsidP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56FC90" wp14:editId="1FA1BDAA">
            <wp:extent cx="5943600" cy="2743022"/>
            <wp:effectExtent l="0" t="0" r="0" b="0"/>
            <wp:docPr id="3190557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055770" name="Picture 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58E3C" w14:textId="0693A9C7" w:rsidR="007545F2" w:rsidRDefault="000B0DB5" w:rsidP="000B0DB5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13D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0B0DB5">
        <w:rPr>
          <w:rFonts w:ascii="Times New Roman" w:hAnsi="Times New Roman" w:cs="Times New Roman"/>
          <w:i/>
          <w:iCs/>
          <w:sz w:val="24"/>
          <w:szCs w:val="24"/>
        </w:rPr>
        <w:t>Acinetobacter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amples from</w:t>
      </w:r>
      <w:r w:rsidRPr="005857A3">
        <w:rPr>
          <w:rFonts w:ascii="Times New Roman" w:hAnsi="Times New Roman" w:cs="Times New Roman"/>
          <w:sz w:val="24"/>
          <w:szCs w:val="24"/>
        </w:rPr>
        <w:t xml:space="preserve"> Marie Curtis Park East</w:t>
      </w:r>
      <w:r>
        <w:rPr>
          <w:rFonts w:ascii="Times New Roman" w:hAnsi="Times New Roman" w:cs="Times New Roman"/>
          <w:sz w:val="24"/>
          <w:szCs w:val="24"/>
        </w:rPr>
        <w:t xml:space="preserve"> Beach and Etobicoke Creek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42459DAC" w14:textId="77777777" w:rsidR="007545F2" w:rsidRDefault="00754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6BD6EA" w14:textId="43BD8EF9" w:rsidR="000B0DB5" w:rsidRDefault="007545F2" w:rsidP="000B0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22B6EE" wp14:editId="649B884B">
            <wp:extent cx="5659838" cy="3961765"/>
            <wp:effectExtent l="0" t="0" r="0" b="0"/>
            <wp:docPr id="117738304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383040" name="Picture 1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838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8C316" w14:textId="0D770019" w:rsidR="007545F2" w:rsidRDefault="007545F2" w:rsidP="007545F2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 w:rsidR="004A5E5F">
        <w:rPr>
          <w:rFonts w:ascii="Times New Roman" w:hAnsi="Times New Roman" w:cs="Times New Roman"/>
          <w:sz w:val="24"/>
          <w:szCs w:val="24"/>
        </w:rPr>
        <w:t>The b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iCs/>
          <w:sz w:val="24"/>
          <w:szCs w:val="24"/>
        </w:rPr>
        <w:t>Burkholderia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47093">
        <w:rPr>
          <w:rFonts w:ascii="Times New Roman" w:hAnsi="Times New Roman" w:cs="Times New Roman"/>
          <w:sz w:val="24"/>
          <w:szCs w:val="24"/>
        </w:rPr>
        <w:t>Sunnyside Beach and Humber River samp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019514FC" w14:textId="77777777" w:rsidR="007545F2" w:rsidRDefault="00754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62542A" w14:textId="33340E7C" w:rsidR="007545F2" w:rsidRDefault="007545F2" w:rsidP="007545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1C767F" wp14:editId="53B9D2E2">
            <wp:extent cx="5943600" cy="4160391"/>
            <wp:effectExtent l="0" t="0" r="0" b="0"/>
            <wp:docPr id="171258086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580864" name="Picture 1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F6DF6" w14:textId="4CA21EB3" w:rsidR="007545F2" w:rsidRDefault="007545F2" w:rsidP="007545F2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1E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iCs/>
          <w:sz w:val="24"/>
          <w:szCs w:val="24"/>
        </w:rPr>
        <w:t>Vibrio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amples from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nnyside Beach and Humber River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1EEFD9F1" w14:textId="77777777" w:rsidR="007E1E02" w:rsidRDefault="007E1E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8B16CC" w14:textId="77777777" w:rsidR="007E1E02" w:rsidRDefault="007E1E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6E1377" wp14:editId="17575ED8">
            <wp:extent cx="6447758" cy="3626864"/>
            <wp:effectExtent l="0" t="0" r="0" b="0"/>
            <wp:docPr id="488222159" name="Picture 12" descr="A graph of different types of bea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222159" name="Picture 12" descr="A graph of different types of beach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2050" cy="364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D7997" w14:textId="1C6C1F58" w:rsidR="007E1E02" w:rsidRDefault="007E1E02" w:rsidP="007E1E02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scherichia </w:t>
      </w:r>
      <w:r w:rsidRPr="007E1E0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nterococcus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47093">
        <w:rPr>
          <w:rFonts w:ascii="Times New Roman" w:hAnsi="Times New Roman" w:cs="Times New Roman"/>
          <w:sz w:val="24"/>
          <w:szCs w:val="24"/>
        </w:rPr>
        <w:t>Marie Curtis Park East Beach samp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6552F245" w14:textId="77777777" w:rsidR="007E1E02" w:rsidRDefault="007E1E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856667" w14:textId="77777777" w:rsidR="007E1E02" w:rsidRDefault="007E1E02" w:rsidP="007E1E02">
      <w:pPr>
        <w:rPr>
          <w:rFonts w:ascii="Times New Roman" w:hAnsi="Times New Roman" w:cs="Times New Roman"/>
          <w:sz w:val="24"/>
          <w:szCs w:val="24"/>
        </w:rPr>
      </w:pPr>
    </w:p>
    <w:p w14:paraId="1CF7F39A" w14:textId="77777777" w:rsidR="007E1E02" w:rsidRDefault="007E1E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ED129C" wp14:editId="1337D503">
            <wp:extent cx="5943600" cy="3343275"/>
            <wp:effectExtent l="0" t="0" r="0" b="9525"/>
            <wp:docPr id="598994267" name="Picture 13" descr="A comparison of a beach and a bea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994267" name="Picture 13" descr="A comparison of a beach and a beach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03F50" w14:textId="136B84A6" w:rsidR="007E1E02" w:rsidRDefault="007E1E02" w:rsidP="007E1E02">
      <w:pPr>
        <w:rPr>
          <w:rFonts w:ascii="Times New Roman" w:hAnsi="Times New Roman" w:cs="Times New Roman"/>
          <w:sz w:val="24"/>
          <w:szCs w:val="24"/>
        </w:rPr>
      </w:pPr>
      <w:r w:rsidRPr="005857A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7D3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857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5857A3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scherichia </w:t>
      </w:r>
      <w:r w:rsidRPr="007E1E0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nterococcus</w:t>
      </w:r>
      <w:r>
        <w:rPr>
          <w:rFonts w:ascii="Times New Roman" w:hAnsi="Times New Roman" w:cs="Times New Roman"/>
          <w:sz w:val="24"/>
          <w:szCs w:val="24"/>
        </w:rPr>
        <w:t xml:space="preserve"> abundance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amples from</w:t>
      </w:r>
      <w:r w:rsidRPr="0058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nnyside Beach. </w:t>
      </w:r>
      <w:r w:rsidR="004A5E5F">
        <w:rPr>
          <w:rFonts w:ascii="Times New Roman" w:hAnsi="Times New Roman" w:cs="Times New Roman"/>
          <w:sz w:val="24"/>
          <w:szCs w:val="24"/>
        </w:rPr>
        <w:t>The horizontal</w:t>
      </w:r>
      <w:r>
        <w:rPr>
          <w:rFonts w:ascii="Times New Roman" w:hAnsi="Times New Roman" w:cs="Times New Roman"/>
          <w:sz w:val="24"/>
          <w:szCs w:val="24"/>
        </w:rPr>
        <w:t xml:space="preserve"> line represents the average number of normalized sequences for each group. </w:t>
      </w:r>
    </w:p>
    <w:p w14:paraId="0068B50B" w14:textId="5FF389BD" w:rsidR="007E1E02" w:rsidRDefault="007E1E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A7721D" w14:textId="77777777" w:rsidR="007E1E02" w:rsidRDefault="007E1E02" w:rsidP="007E1E02">
      <w:pPr>
        <w:rPr>
          <w:rFonts w:ascii="Times New Roman" w:hAnsi="Times New Roman" w:cs="Times New Roman"/>
          <w:sz w:val="24"/>
          <w:szCs w:val="24"/>
        </w:rPr>
      </w:pPr>
    </w:p>
    <w:p w14:paraId="057AAD04" w14:textId="057E93FC" w:rsidR="00534B7F" w:rsidRDefault="00534B7F" w:rsidP="007545F2">
      <w:pPr>
        <w:rPr>
          <w:rFonts w:ascii="Times New Roman" w:hAnsi="Times New Roman" w:cs="Times New Roman"/>
          <w:sz w:val="24"/>
          <w:szCs w:val="24"/>
        </w:rPr>
      </w:pPr>
      <w:r w:rsidRPr="00534B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A545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34B7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 analysis between Faecal indicator densities and Antibiotic Resistance Genes for Marie Curtis Park East Beach, Sunnyside Beach, Etobicoke Creek and Humber River.</w:t>
      </w:r>
    </w:p>
    <w:tbl>
      <w:tblPr>
        <w:tblStyle w:val="TableGrid"/>
        <w:tblW w:w="9665" w:type="dxa"/>
        <w:tblLook w:val="04A0" w:firstRow="1" w:lastRow="0" w:firstColumn="1" w:lastColumn="0" w:noHBand="0" w:noVBand="1"/>
      </w:tblPr>
      <w:tblGrid>
        <w:gridCol w:w="1933"/>
        <w:gridCol w:w="1933"/>
        <w:gridCol w:w="1933"/>
        <w:gridCol w:w="1933"/>
        <w:gridCol w:w="1933"/>
      </w:tblGrid>
      <w:tr w:rsidR="00534B7F" w14:paraId="3D7B8E05" w14:textId="77777777" w:rsidTr="001138D9">
        <w:trPr>
          <w:trHeight w:val="546"/>
        </w:trPr>
        <w:tc>
          <w:tcPr>
            <w:tcW w:w="1933" w:type="dxa"/>
          </w:tcPr>
          <w:p w14:paraId="7A5027D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ecal Indicator </w:t>
            </w:r>
          </w:p>
        </w:tc>
        <w:tc>
          <w:tcPr>
            <w:tcW w:w="1933" w:type="dxa"/>
          </w:tcPr>
          <w:p w14:paraId="70158C11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 Resistance</w:t>
            </w:r>
          </w:p>
        </w:tc>
        <w:tc>
          <w:tcPr>
            <w:tcW w:w="1933" w:type="dxa"/>
          </w:tcPr>
          <w:p w14:paraId="05AB591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933" w:type="dxa"/>
          </w:tcPr>
          <w:p w14:paraId="1985BD5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33" w:type="dxa"/>
          </w:tcPr>
          <w:p w14:paraId="3ABE9C3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Site</w:t>
            </w:r>
          </w:p>
        </w:tc>
      </w:tr>
      <w:tr w:rsidR="00534B7F" w14:paraId="1708F7C0" w14:textId="77777777" w:rsidTr="001138D9">
        <w:trPr>
          <w:trHeight w:val="546"/>
        </w:trPr>
        <w:tc>
          <w:tcPr>
            <w:tcW w:w="1933" w:type="dxa"/>
            <w:vMerge w:val="restart"/>
          </w:tcPr>
          <w:p w14:paraId="48043DD1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5C45942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8A12D1E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A4CA03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933" w:type="dxa"/>
          </w:tcPr>
          <w:p w14:paraId="08AACF99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1BEAD8D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</w:tcPr>
          <w:p w14:paraId="1B8E0CD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33" w:type="dxa"/>
            <w:vMerge w:val="restart"/>
          </w:tcPr>
          <w:p w14:paraId="338F98A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024D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34F8E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004E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e Curtis Park East Beach</w:t>
            </w:r>
          </w:p>
        </w:tc>
      </w:tr>
      <w:tr w:rsidR="00534B7F" w14:paraId="2C01C6E8" w14:textId="77777777" w:rsidTr="001138D9">
        <w:trPr>
          <w:trHeight w:val="546"/>
        </w:trPr>
        <w:tc>
          <w:tcPr>
            <w:tcW w:w="1933" w:type="dxa"/>
            <w:vMerge/>
          </w:tcPr>
          <w:p w14:paraId="4E152E7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1DA410B4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3A2186D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</w:tcPr>
          <w:p w14:paraId="333E711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  <w:vMerge/>
          </w:tcPr>
          <w:p w14:paraId="7D8680A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4E3D9B49" w14:textId="77777777" w:rsidTr="001138D9">
        <w:trPr>
          <w:trHeight w:val="546"/>
        </w:trPr>
        <w:tc>
          <w:tcPr>
            <w:tcW w:w="1933" w:type="dxa"/>
            <w:vMerge/>
          </w:tcPr>
          <w:p w14:paraId="5B387617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201738F5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35F0D85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</w:tcPr>
          <w:p w14:paraId="73A9149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  <w:vMerge/>
          </w:tcPr>
          <w:p w14:paraId="3887D68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747964B5" w14:textId="77777777" w:rsidTr="001138D9">
        <w:trPr>
          <w:trHeight w:val="546"/>
        </w:trPr>
        <w:tc>
          <w:tcPr>
            <w:tcW w:w="1933" w:type="dxa"/>
            <w:vMerge/>
          </w:tcPr>
          <w:p w14:paraId="2C7B19BC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09970F73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03387391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</w:tcPr>
          <w:p w14:paraId="27B62B6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  <w:vMerge/>
          </w:tcPr>
          <w:p w14:paraId="12AC3BA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1CACFF3A" w14:textId="77777777" w:rsidTr="001138D9">
        <w:trPr>
          <w:trHeight w:val="546"/>
        </w:trPr>
        <w:tc>
          <w:tcPr>
            <w:tcW w:w="1933" w:type="dxa"/>
            <w:vMerge/>
          </w:tcPr>
          <w:p w14:paraId="70197B4C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1C9C0314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282EE27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33" w:type="dxa"/>
          </w:tcPr>
          <w:p w14:paraId="29B2E50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33" w:type="dxa"/>
            <w:vMerge/>
          </w:tcPr>
          <w:p w14:paraId="4F08B8F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0F906D61" w14:textId="77777777" w:rsidTr="001138D9">
        <w:trPr>
          <w:trHeight w:val="581"/>
        </w:trPr>
        <w:tc>
          <w:tcPr>
            <w:tcW w:w="1933" w:type="dxa"/>
            <w:vMerge w:val="restart"/>
          </w:tcPr>
          <w:p w14:paraId="33C81496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DCA8108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CC4CEC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53D449E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1933" w:type="dxa"/>
          </w:tcPr>
          <w:p w14:paraId="3A7E2E5A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15C4FB14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</w:tcPr>
          <w:p w14:paraId="40E0F39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 w:val="restart"/>
          </w:tcPr>
          <w:p w14:paraId="10ED28E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47830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7AA49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846C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sz w:val="24"/>
                <w:szCs w:val="24"/>
              </w:rPr>
              <w:t>Marie Curtis Park East Beach</w:t>
            </w:r>
          </w:p>
        </w:tc>
      </w:tr>
      <w:tr w:rsidR="00534B7F" w14:paraId="18D9212C" w14:textId="77777777" w:rsidTr="001138D9">
        <w:trPr>
          <w:trHeight w:val="546"/>
        </w:trPr>
        <w:tc>
          <w:tcPr>
            <w:tcW w:w="1933" w:type="dxa"/>
            <w:vMerge/>
          </w:tcPr>
          <w:p w14:paraId="32C0EC58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2E37B819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2A9E5F8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33" w:type="dxa"/>
          </w:tcPr>
          <w:p w14:paraId="18C3FD6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33" w:type="dxa"/>
            <w:vMerge/>
          </w:tcPr>
          <w:p w14:paraId="31DD7B8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287A49B1" w14:textId="77777777" w:rsidTr="001138D9">
        <w:trPr>
          <w:trHeight w:val="509"/>
        </w:trPr>
        <w:tc>
          <w:tcPr>
            <w:tcW w:w="1933" w:type="dxa"/>
            <w:vMerge/>
          </w:tcPr>
          <w:p w14:paraId="5CDA45C3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3CB32D32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40D9AB7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</w:tcPr>
          <w:p w14:paraId="79938E9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  <w:vMerge/>
          </w:tcPr>
          <w:p w14:paraId="2CD2A7C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4F254F57" w14:textId="77777777" w:rsidTr="001138D9">
        <w:trPr>
          <w:trHeight w:val="509"/>
        </w:trPr>
        <w:tc>
          <w:tcPr>
            <w:tcW w:w="1933" w:type="dxa"/>
            <w:vMerge/>
          </w:tcPr>
          <w:p w14:paraId="7669D614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5546A1BE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11B7E63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</w:tcPr>
          <w:p w14:paraId="5706BC6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  <w:vMerge/>
          </w:tcPr>
          <w:p w14:paraId="38772DD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2DAB7B26" w14:textId="77777777" w:rsidTr="001138D9">
        <w:trPr>
          <w:trHeight w:val="509"/>
        </w:trPr>
        <w:tc>
          <w:tcPr>
            <w:tcW w:w="1933" w:type="dxa"/>
            <w:vMerge/>
          </w:tcPr>
          <w:p w14:paraId="6561A11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6D6D92B8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1FA292D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33" w:type="dxa"/>
          </w:tcPr>
          <w:p w14:paraId="3AE8B8B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33" w:type="dxa"/>
            <w:vMerge/>
          </w:tcPr>
          <w:p w14:paraId="0D02560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1AE52028" w14:textId="77777777" w:rsidTr="001138D9">
        <w:trPr>
          <w:trHeight w:val="509"/>
        </w:trPr>
        <w:tc>
          <w:tcPr>
            <w:tcW w:w="1933" w:type="dxa"/>
            <w:vMerge w:val="restart"/>
          </w:tcPr>
          <w:p w14:paraId="26A03F84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CB17534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EEA4C51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D7EA627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933" w:type="dxa"/>
          </w:tcPr>
          <w:p w14:paraId="6EB90134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4A701C54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</w:tcPr>
          <w:p w14:paraId="49FBA6D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 w:val="restart"/>
          </w:tcPr>
          <w:p w14:paraId="563C8EA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38680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B3DC4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D59A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obicoke Creek</w:t>
            </w:r>
          </w:p>
        </w:tc>
      </w:tr>
      <w:tr w:rsidR="00534B7F" w14:paraId="6624B5A9" w14:textId="77777777" w:rsidTr="001138D9">
        <w:trPr>
          <w:trHeight w:val="509"/>
        </w:trPr>
        <w:tc>
          <w:tcPr>
            <w:tcW w:w="1933" w:type="dxa"/>
            <w:vMerge/>
          </w:tcPr>
          <w:p w14:paraId="630F52C1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5DE6A71B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74A58D5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</w:tcPr>
          <w:p w14:paraId="0E2C87A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33" w:type="dxa"/>
            <w:vMerge/>
          </w:tcPr>
          <w:p w14:paraId="5D5D7A2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7519248C" w14:textId="77777777" w:rsidTr="001138D9">
        <w:trPr>
          <w:trHeight w:val="509"/>
        </w:trPr>
        <w:tc>
          <w:tcPr>
            <w:tcW w:w="1933" w:type="dxa"/>
            <w:vMerge/>
          </w:tcPr>
          <w:p w14:paraId="2959FFC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7CB5E734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6973B06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</w:tcPr>
          <w:p w14:paraId="1643124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  <w:vMerge/>
          </w:tcPr>
          <w:p w14:paraId="2621ADE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0FE38FEF" w14:textId="77777777" w:rsidTr="001138D9">
        <w:trPr>
          <w:trHeight w:val="509"/>
        </w:trPr>
        <w:tc>
          <w:tcPr>
            <w:tcW w:w="1933" w:type="dxa"/>
            <w:vMerge/>
          </w:tcPr>
          <w:p w14:paraId="609C0073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5BCA23B4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74C887C1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</w:tcPr>
          <w:p w14:paraId="4C0CEF5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  <w:vMerge/>
          </w:tcPr>
          <w:p w14:paraId="2747FDE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31A03856" w14:textId="77777777" w:rsidTr="001138D9">
        <w:trPr>
          <w:trHeight w:val="509"/>
        </w:trPr>
        <w:tc>
          <w:tcPr>
            <w:tcW w:w="1933" w:type="dxa"/>
            <w:vMerge/>
          </w:tcPr>
          <w:p w14:paraId="28158C9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5DBEF1EA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01538A4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</w:tcPr>
          <w:p w14:paraId="7CECB1B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  <w:vMerge/>
          </w:tcPr>
          <w:p w14:paraId="1F699C5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24EB21CC" w14:textId="77777777" w:rsidTr="001138D9">
        <w:trPr>
          <w:trHeight w:val="509"/>
        </w:trPr>
        <w:tc>
          <w:tcPr>
            <w:tcW w:w="1933" w:type="dxa"/>
            <w:vMerge w:val="restart"/>
          </w:tcPr>
          <w:p w14:paraId="6A9DF69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909ACF0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33C41DE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9B78A7D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1933" w:type="dxa"/>
          </w:tcPr>
          <w:p w14:paraId="614890A9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37E2868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</w:tcPr>
          <w:p w14:paraId="084FA87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  <w:vMerge w:val="restart"/>
          </w:tcPr>
          <w:p w14:paraId="72FD776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DB66E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8026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25DF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obicoke Creek</w:t>
            </w:r>
          </w:p>
        </w:tc>
      </w:tr>
      <w:tr w:rsidR="00534B7F" w14:paraId="2FB12B16" w14:textId="77777777" w:rsidTr="001138D9">
        <w:trPr>
          <w:trHeight w:val="509"/>
        </w:trPr>
        <w:tc>
          <w:tcPr>
            <w:tcW w:w="1933" w:type="dxa"/>
            <w:vMerge/>
          </w:tcPr>
          <w:p w14:paraId="6B7C65E0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1E5D2941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7704653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</w:tcPr>
          <w:p w14:paraId="7EAC27E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/>
          </w:tcPr>
          <w:p w14:paraId="2D83ADD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081B29A3" w14:textId="77777777" w:rsidTr="001138D9">
        <w:trPr>
          <w:trHeight w:val="509"/>
        </w:trPr>
        <w:tc>
          <w:tcPr>
            <w:tcW w:w="1933" w:type="dxa"/>
            <w:vMerge/>
          </w:tcPr>
          <w:p w14:paraId="3ACEA8E2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2531C14B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00D10FE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</w:tcPr>
          <w:p w14:paraId="6F5BA02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  <w:vMerge/>
          </w:tcPr>
          <w:p w14:paraId="291AE6F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616CA194" w14:textId="77777777" w:rsidTr="001138D9">
        <w:trPr>
          <w:trHeight w:val="509"/>
        </w:trPr>
        <w:tc>
          <w:tcPr>
            <w:tcW w:w="1933" w:type="dxa"/>
            <w:vMerge/>
          </w:tcPr>
          <w:p w14:paraId="1519038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7BA8CCB8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15C2B30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</w:tcPr>
          <w:p w14:paraId="695A8A2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/>
          </w:tcPr>
          <w:p w14:paraId="5173C58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29B1F663" w14:textId="77777777" w:rsidTr="001138D9">
        <w:trPr>
          <w:trHeight w:val="509"/>
        </w:trPr>
        <w:tc>
          <w:tcPr>
            <w:tcW w:w="1933" w:type="dxa"/>
            <w:vMerge/>
          </w:tcPr>
          <w:p w14:paraId="1F7FA20E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7E78AD27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7697A89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</w:tcPr>
          <w:p w14:paraId="332C0A7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  <w:vMerge/>
          </w:tcPr>
          <w:p w14:paraId="3B9A4E1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7B3A7A13" w14:textId="77777777" w:rsidTr="001138D9">
        <w:trPr>
          <w:trHeight w:val="546"/>
        </w:trPr>
        <w:tc>
          <w:tcPr>
            <w:tcW w:w="1933" w:type="dxa"/>
            <w:vMerge w:val="restart"/>
          </w:tcPr>
          <w:p w14:paraId="2B45F262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57058D8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20D15A2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B03C669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933" w:type="dxa"/>
          </w:tcPr>
          <w:p w14:paraId="1ADF8CD4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0D2A5CF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33" w:type="dxa"/>
          </w:tcPr>
          <w:p w14:paraId="2D3D08D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3" w:type="dxa"/>
            <w:vMerge w:val="restart"/>
          </w:tcPr>
          <w:p w14:paraId="1988A77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CB8F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10C4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03E1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nyside Beach</w:t>
            </w:r>
          </w:p>
        </w:tc>
      </w:tr>
      <w:tr w:rsidR="00534B7F" w14:paraId="3143283A" w14:textId="77777777" w:rsidTr="001138D9">
        <w:trPr>
          <w:trHeight w:val="546"/>
        </w:trPr>
        <w:tc>
          <w:tcPr>
            <w:tcW w:w="1933" w:type="dxa"/>
            <w:vMerge/>
          </w:tcPr>
          <w:p w14:paraId="0D6A31ED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3E0A10DD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2335B7DE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</w:tcPr>
          <w:p w14:paraId="5EDB815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33" w:type="dxa"/>
            <w:vMerge/>
          </w:tcPr>
          <w:p w14:paraId="25FE8BB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3D900957" w14:textId="77777777" w:rsidTr="001138D9">
        <w:trPr>
          <w:trHeight w:val="546"/>
        </w:trPr>
        <w:tc>
          <w:tcPr>
            <w:tcW w:w="1933" w:type="dxa"/>
            <w:vMerge/>
          </w:tcPr>
          <w:p w14:paraId="786B01BF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3C2F03EF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72B6B1E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33" w:type="dxa"/>
          </w:tcPr>
          <w:p w14:paraId="65D4C39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3" w:type="dxa"/>
            <w:vMerge/>
          </w:tcPr>
          <w:p w14:paraId="2E60405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35DDD897" w14:textId="77777777" w:rsidTr="001138D9">
        <w:trPr>
          <w:trHeight w:val="546"/>
        </w:trPr>
        <w:tc>
          <w:tcPr>
            <w:tcW w:w="1933" w:type="dxa"/>
            <w:vMerge/>
          </w:tcPr>
          <w:p w14:paraId="59C324FF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2E6F3509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7B52716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</w:tcPr>
          <w:p w14:paraId="24D5AC8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  <w:vMerge/>
          </w:tcPr>
          <w:p w14:paraId="34477EF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2202A91F" w14:textId="77777777" w:rsidTr="001138D9">
        <w:trPr>
          <w:trHeight w:val="546"/>
        </w:trPr>
        <w:tc>
          <w:tcPr>
            <w:tcW w:w="1933" w:type="dxa"/>
            <w:vMerge/>
          </w:tcPr>
          <w:p w14:paraId="1ACAE80F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75353AB2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1619C82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33" w:type="dxa"/>
          </w:tcPr>
          <w:p w14:paraId="76208C5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33" w:type="dxa"/>
            <w:vMerge/>
          </w:tcPr>
          <w:p w14:paraId="59B5797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3FD82576" w14:textId="77777777" w:rsidTr="001138D9">
        <w:trPr>
          <w:trHeight w:val="581"/>
        </w:trPr>
        <w:tc>
          <w:tcPr>
            <w:tcW w:w="1933" w:type="dxa"/>
            <w:vMerge w:val="restart"/>
          </w:tcPr>
          <w:p w14:paraId="5B1ED5A3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8F6C414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DCD0264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CE188F8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1933" w:type="dxa"/>
          </w:tcPr>
          <w:p w14:paraId="73509FB5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770BC84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</w:tcPr>
          <w:p w14:paraId="1A0F50C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  <w:vMerge w:val="restart"/>
          </w:tcPr>
          <w:p w14:paraId="589B3F1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0D3F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0667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471AB4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nyside</w:t>
            </w:r>
            <w:r w:rsidRPr="00087082">
              <w:rPr>
                <w:rFonts w:ascii="Times New Roman" w:hAnsi="Times New Roman" w:cs="Times New Roman"/>
                <w:sz w:val="24"/>
                <w:szCs w:val="24"/>
              </w:rPr>
              <w:t xml:space="preserve"> Beach</w:t>
            </w:r>
          </w:p>
        </w:tc>
      </w:tr>
      <w:tr w:rsidR="00534B7F" w14:paraId="417A7985" w14:textId="77777777" w:rsidTr="001138D9">
        <w:trPr>
          <w:trHeight w:val="546"/>
        </w:trPr>
        <w:tc>
          <w:tcPr>
            <w:tcW w:w="1933" w:type="dxa"/>
            <w:vMerge/>
          </w:tcPr>
          <w:p w14:paraId="6221F0F0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4B25158E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68B8D7C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33" w:type="dxa"/>
          </w:tcPr>
          <w:p w14:paraId="163ADC6A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/>
          </w:tcPr>
          <w:p w14:paraId="6B26904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17944C31" w14:textId="77777777" w:rsidTr="001138D9">
        <w:trPr>
          <w:trHeight w:val="509"/>
        </w:trPr>
        <w:tc>
          <w:tcPr>
            <w:tcW w:w="1933" w:type="dxa"/>
            <w:vMerge/>
          </w:tcPr>
          <w:p w14:paraId="1294A8EE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6C215C1E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56D7EAC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33" w:type="dxa"/>
          </w:tcPr>
          <w:p w14:paraId="345796B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/>
          </w:tcPr>
          <w:p w14:paraId="1F3D8E9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09AF4445" w14:textId="77777777" w:rsidTr="001138D9">
        <w:trPr>
          <w:trHeight w:val="509"/>
        </w:trPr>
        <w:tc>
          <w:tcPr>
            <w:tcW w:w="1933" w:type="dxa"/>
            <w:vMerge/>
          </w:tcPr>
          <w:p w14:paraId="2F3BA7A7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1E9B7FD2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4E83601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</w:tcPr>
          <w:p w14:paraId="21098901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/>
          </w:tcPr>
          <w:p w14:paraId="05D9A58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6FC1AC32" w14:textId="77777777" w:rsidTr="001138D9">
        <w:trPr>
          <w:trHeight w:val="509"/>
        </w:trPr>
        <w:tc>
          <w:tcPr>
            <w:tcW w:w="1933" w:type="dxa"/>
            <w:vMerge/>
          </w:tcPr>
          <w:p w14:paraId="23DACEF4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1C422FD9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32325D11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</w:tcPr>
          <w:p w14:paraId="512928B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  <w:vMerge/>
          </w:tcPr>
          <w:p w14:paraId="330C08F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0157EA2A" w14:textId="77777777" w:rsidTr="001138D9">
        <w:trPr>
          <w:trHeight w:val="509"/>
        </w:trPr>
        <w:tc>
          <w:tcPr>
            <w:tcW w:w="1933" w:type="dxa"/>
            <w:vMerge w:val="restart"/>
          </w:tcPr>
          <w:p w14:paraId="73F7F5A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A97A1F9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62D77A4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953B288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933" w:type="dxa"/>
          </w:tcPr>
          <w:p w14:paraId="2AF4F13C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11D75ED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</w:tcPr>
          <w:p w14:paraId="0E5F3CD9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  <w:vMerge w:val="restart"/>
          </w:tcPr>
          <w:p w14:paraId="76AE0E4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66B2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A457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693F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ber River</w:t>
            </w:r>
          </w:p>
        </w:tc>
      </w:tr>
      <w:tr w:rsidR="00534B7F" w14:paraId="392B1209" w14:textId="77777777" w:rsidTr="001138D9">
        <w:trPr>
          <w:trHeight w:val="509"/>
        </w:trPr>
        <w:tc>
          <w:tcPr>
            <w:tcW w:w="1933" w:type="dxa"/>
            <w:vMerge/>
          </w:tcPr>
          <w:p w14:paraId="24BF08E7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4FC54FDF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5F960E11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</w:tcPr>
          <w:p w14:paraId="1AA6817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  <w:vMerge/>
          </w:tcPr>
          <w:p w14:paraId="00C24DB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2B6461A4" w14:textId="77777777" w:rsidTr="001138D9">
        <w:trPr>
          <w:trHeight w:val="509"/>
        </w:trPr>
        <w:tc>
          <w:tcPr>
            <w:tcW w:w="1933" w:type="dxa"/>
            <w:vMerge/>
          </w:tcPr>
          <w:p w14:paraId="445FA67B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24829F5E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4228951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</w:tcPr>
          <w:p w14:paraId="29EC792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33" w:type="dxa"/>
            <w:vMerge/>
          </w:tcPr>
          <w:p w14:paraId="6FF1D424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4EB5836E" w14:textId="77777777" w:rsidTr="001138D9">
        <w:trPr>
          <w:trHeight w:val="509"/>
        </w:trPr>
        <w:tc>
          <w:tcPr>
            <w:tcW w:w="1933" w:type="dxa"/>
            <w:vMerge/>
          </w:tcPr>
          <w:p w14:paraId="45028E18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0E120D6E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6599FF3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33" w:type="dxa"/>
          </w:tcPr>
          <w:p w14:paraId="5FE0BB0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3" w:type="dxa"/>
            <w:vMerge/>
          </w:tcPr>
          <w:p w14:paraId="4B747B9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021A23F8" w14:textId="77777777" w:rsidTr="001138D9">
        <w:trPr>
          <w:trHeight w:val="509"/>
        </w:trPr>
        <w:tc>
          <w:tcPr>
            <w:tcW w:w="1933" w:type="dxa"/>
            <w:vMerge/>
          </w:tcPr>
          <w:p w14:paraId="247FE250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5919D840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4F89EA2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33" w:type="dxa"/>
          </w:tcPr>
          <w:p w14:paraId="78E82737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33" w:type="dxa"/>
            <w:vMerge/>
          </w:tcPr>
          <w:p w14:paraId="7D35556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4D59FC42" w14:textId="77777777" w:rsidTr="001138D9">
        <w:trPr>
          <w:trHeight w:val="509"/>
        </w:trPr>
        <w:tc>
          <w:tcPr>
            <w:tcW w:w="1933" w:type="dxa"/>
            <w:vMerge w:val="restart"/>
          </w:tcPr>
          <w:p w14:paraId="3FE28296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FB895C0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755CEC1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1E97A15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1933" w:type="dxa"/>
          </w:tcPr>
          <w:p w14:paraId="04FD6BC6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Resistance</w:t>
            </w:r>
          </w:p>
        </w:tc>
        <w:tc>
          <w:tcPr>
            <w:tcW w:w="1933" w:type="dxa"/>
          </w:tcPr>
          <w:p w14:paraId="091C2CE0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33" w:type="dxa"/>
          </w:tcPr>
          <w:p w14:paraId="18F24BB8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33" w:type="dxa"/>
            <w:vMerge w:val="restart"/>
          </w:tcPr>
          <w:p w14:paraId="224F8A1E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2642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A3D4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8CF32E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ber River</w:t>
            </w:r>
          </w:p>
        </w:tc>
      </w:tr>
      <w:tr w:rsidR="00534B7F" w14:paraId="01C6883D" w14:textId="77777777" w:rsidTr="001138D9">
        <w:trPr>
          <w:trHeight w:val="509"/>
        </w:trPr>
        <w:tc>
          <w:tcPr>
            <w:tcW w:w="1933" w:type="dxa"/>
            <w:vMerge/>
          </w:tcPr>
          <w:p w14:paraId="102F53EF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02B3B725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933" w:type="dxa"/>
          </w:tcPr>
          <w:p w14:paraId="4385A63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33" w:type="dxa"/>
          </w:tcPr>
          <w:p w14:paraId="7946400E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33" w:type="dxa"/>
            <w:vMerge/>
          </w:tcPr>
          <w:p w14:paraId="17145326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69BCE12F" w14:textId="77777777" w:rsidTr="001138D9">
        <w:trPr>
          <w:trHeight w:val="509"/>
        </w:trPr>
        <w:tc>
          <w:tcPr>
            <w:tcW w:w="1933" w:type="dxa"/>
            <w:vMerge/>
          </w:tcPr>
          <w:p w14:paraId="38653ED0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1F278350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 Resistance</w:t>
            </w:r>
          </w:p>
        </w:tc>
        <w:tc>
          <w:tcPr>
            <w:tcW w:w="1933" w:type="dxa"/>
          </w:tcPr>
          <w:p w14:paraId="49E5650F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933" w:type="dxa"/>
          </w:tcPr>
          <w:p w14:paraId="0062D7DB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33" w:type="dxa"/>
            <w:vMerge/>
          </w:tcPr>
          <w:p w14:paraId="6AFF932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56FAD426" w14:textId="77777777" w:rsidTr="001138D9">
        <w:trPr>
          <w:trHeight w:val="509"/>
        </w:trPr>
        <w:tc>
          <w:tcPr>
            <w:tcW w:w="1933" w:type="dxa"/>
            <w:vMerge/>
          </w:tcPr>
          <w:p w14:paraId="0E17C223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407F6812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 Resistance</w:t>
            </w:r>
          </w:p>
        </w:tc>
        <w:tc>
          <w:tcPr>
            <w:tcW w:w="1933" w:type="dxa"/>
          </w:tcPr>
          <w:p w14:paraId="72C84C95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933" w:type="dxa"/>
          </w:tcPr>
          <w:p w14:paraId="092EEC5D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33" w:type="dxa"/>
            <w:vMerge/>
          </w:tcPr>
          <w:p w14:paraId="682E658E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B7F" w14:paraId="32C86872" w14:textId="77777777" w:rsidTr="001138D9">
        <w:trPr>
          <w:trHeight w:val="509"/>
        </w:trPr>
        <w:tc>
          <w:tcPr>
            <w:tcW w:w="1933" w:type="dxa"/>
            <w:vMerge/>
          </w:tcPr>
          <w:p w14:paraId="6FA98E4B" w14:textId="77777777" w:rsidR="00534B7F" w:rsidRPr="00087082" w:rsidRDefault="00534B7F" w:rsidP="001138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33" w:type="dxa"/>
          </w:tcPr>
          <w:p w14:paraId="56C4C0F1" w14:textId="77777777" w:rsidR="00534B7F" w:rsidRPr="003926F1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s-Lincosamides Resistance</w:t>
            </w:r>
          </w:p>
        </w:tc>
        <w:tc>
          <w:tcPr>
            <w:tcW w:w="1933" w:type="dxa"/>
          </w:tcPr>
          <w:p w14:paraId="552AB464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33" w:type="dxa"/>
          </w:tcPr>
          <w:p w14:paraId="62574E2C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3" w:type="dxa"/>
            <w:vMerge/>
          </w:tcPr>
          <w:p w14:paraId="4A5ED2C3" w14:textId="77777777" w:rsidR="00534B7F" w:rsidRDefault="00534B7F" w:rsidP="0011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9D158A" w14:textId="77777777" w:rsidR="00534B7F" w:rsidRDefault="00534B7F" w:rsidP="007545F2">
      <w:pPr>
        <w:rPr>
          <w:rFonts w:ascii="Times New Roman" w:hAnsi="Times New Roman" w:cs="Times New Roman"/>
          <w:sz w:val="24"/>
          <w:szCs w:val="24"/>
        </w:rPr>
      </w:pPr>
    </w:p>
    <w:p w14:paraId="6A497E9D" w14:textId="77777777" w:rsidR="00E23E89" w:rsidRDefault="00E23E89" w:rsidP="000B0DB5">
      <w:pPr>
        <w:rPr>
          <w:rFonts w:ascii="Times New Roman" w:hAnsi="Times New Roman" w:cs="Times New Roman"/>
          <w:sz w:val="24"/>
          <w:szCs w:val="24"/>
        </w:rPr>
      </w:pPr>
    </w:p>
    <w:p w14:paraId="531EBF64" w14:textId="77777777" w:rsidR="005857A3" w:rsidRPr="00C35875" w:rsidRDefault="005857A3" w:rsidP="005857A3">
      <w:pPr>
        <w:rPr>
          <w:rFonts w:ascii="Times New Roman" w:hAnsi="Times New Roman" w:cs="Times New Roman"/>
          <w:sz w:val="24"/>
          <w:szCs w:val="24"/>
        </w:rPr>
      </w:pPr>
    </w:p>
    <w:sectPr w:rsidR="005857A3" w:rsidRPr="00C35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yNzM2NDe3MDS3sDRS0lEKTi0uzszPAykwqwUAIQ1QkiwAAAA="/>
  </w:docVars>
  <w:rsids>
    <w:rsidRoot w:val="00F52D6F"/>
    <w:rsid w:val="00074AF3"/>
    <w:rsid w:val="000B0DB5"/>
    <w:rsid w:val="000E395A"/>
    <w:rsid w:val="001138D9"/>
    <w:rsid w:val="003707C6"/>
    <w:rsid w:val="003B7D87"/>
    <w:rsid w:val="003F2002"/>
    <w:rsid w:val="00413DE6"/>
    <w:rsid w:val="004460F0"/>
    <w:rsid w:val="00490B3B"/>
    <w:rsid w:val="004A5E5F"/>
    <w:rsid w:val="004E61A9"/>
    <w:rsid w:val="00517C05"/>
    <w:rsid w:val="00534B7F"/>
    <w:rsid w:val="005857A3"/>
    <w:rsid w:val="005A294A"/>
    <w:rsid w:val="005C4CF9"/>
    <w:rsid w:val="006F4220"/>
    <w:rsid w:val="007545F2"/>
    <w:rsid w:val="007E1E02"/>
    <w:rsid w:val="008E256C"/>
    <w:rsid w:val="00947093"/>
    <w:rsid w:val="00A57D37"/>
    <w:rsid w:val="00AA5459"/>
    <w:rsid w:val="00B94A79"/>
    <w:rsid w:val="00BC1313"/>
    <w:rsid w:val="00C17414"/>
    <w:rsid w:val="00C35875"/>
    <w:rsid w:val="00C5597B"/>
    <w:rsid w:val="00CB21FF"/>
    <w:rsid w:val="00E23E89"/>
    <w:rsid w:val="00EB4A75"/>
    <w:rsid w:val="00EC35C5"/>
    <w:rsid w:val="00F12A04"/>
    <w:rsid w:val="00F41FB5"/>
    <w:rsid w:val="00F52D6F"/>
    <w:rsid w:val="00F778B0"/>
    <w:rsid w:val="00FC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642ED"/>
  <w15:docId w15:val="{8D77E948-19C9-40A3-BD20-E99AF97C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6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jp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jpg"/><Relationship Id="rId4" Type="http://schemas.openxmlformats.org/officeDocument/2006/relationships/image" Target="media/image1.jp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2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n Saleem</dc:creator>
  <cp:keywords/>
  <dc:description/>
  <cp:lastModifiedBy>Faizan Saleem</cp:lastModifiedBy>
  <cp:revision>18</cp:revision>
  <dcterms:created xsi:type="dcterms:W3CDTF">2023-07-19T16:40:00Z</dcterms:created>
  <dcterms:modified xsi:type="dcterms:W3CDTF">2023-09-07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262c7df6915aa0e661ccf98eb520720bf0ddd7035ff8584c482dffc0eda0a</vt:lpwstr>
  </property>
</Properties>
</file>